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9892B" w14:textId="0BB50E64" w:rsidR="00800F1C" w:rsidRDefault="00800F1C" w:rsidP="00800F1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:</w:t>
      </w:r>
    </w:p>
    <w:p w14:paraId="48324946" w14:textId="77777777" w:rsidR="00800F1C" w:rsidRDefault="00800F1C" w:rsidP="00800F1C">
      <w:pPr>
        <w:spacing w:line="480" w:lineRule="auto"/>
        <w:rPr>
          <w:rFonts w:ascii="Arial" w:hAnsi="Arial" w:cs="Arial"/>
          <w:b/>
          <w:bCs/>
        </w:rPr>
      </w:pPr>
    </w:p>
    <w:p w14:paraId="3752B42D" w14:textId="0087BC8B" w:rsidR="00800F1C" w:rsidRPr="001653BE" w:rsidRDefault="00800F1C" w:rsidP="00800F1C">
      <w:pPr>
        <w:spacing w:line="480" w:lineRule="auto"/>
        <w:rPr>
          <w:rFonts w:ascii="Arial" w:hAnsi="Arial" w:cs="Arial"/>
        </w:rPr>
      </w:pPr>
      <w:r w:rsidRPr="001653BE">
        <w:rPr>
          <w:rFonts w:ascii="Arial" w:hAnsi="Arial" w:cs="Arial"/>
          <w:b/>
          <w:bCs/>
        </w:rPr>
        <w:t>Figure S1</w:t>
      </w:r>
      <w:r w:rsidRPr="001653BE">
        <w:rPr>
          <w:rFonts w:ascii="Arial" w:hAnsi="Arial" w:cs="Arial"/>
        </w:rPr>
        <w:t xml:space="preserve">: </w:t>
      </w:r>
      <w:r w:rsidR="00822FE9" w:rsidRPr="00822FE9">
        <w:rPr>
          <w:rFonts w:ascii="Arial" w:hAnsi="Arial" w:cs="Arial"/>
        </w:rPr>
        <w:t>Figure S1: Structure of the murine maternal-fetal interface and sampling sites for collection of amniotic fluid and placental tissue shown in Fig. 1</w:t>
      </w:r>
      <w:r w:rsidR="00733ED9">
        <w:rPr>
          <w:rFonts w:ascii="Arial" w:hAnsi="Arial" w:cs="Arial"/>
        </w:rPr>
        <w:t xml:space="preserve"> Made with BioRender.</w:t>
      </w:r>
    </w:p>
    <w:p w14:paraId="7AD6EB40" w14:textId="77777777" w:rsidR="00800F1C" w:rsidRDefault="00800F1C" w:rsidP="00800F1C">
      <w:pPr>
        <w:spacing w:line="480" w:lineRule="auto"/>
        <w:rPr>
          <w:rFonts w:ascii="Arial" w:hAnsi="Arial" w:cs="Arial"/>
        </w:rPr>
      </w:pPr>
      <w:r w:rsidRPr="001653BE">
        <w:rPr>
          <w:rFonts w:ascii="Arial" w:hAnsi="Arial" w:cs="Arial"/>
          <w:noProof/>
        </w:rPr>
        <w:drawing>
          <wp:inline distT="0" distB="0" distL="0" distR="0" wp14:anchorId="220BEC57" wp14:editId="3E768346">
            <wp:extent cx="5930900" cy="4151630"/>
            <wp:effectExtent l="0" t="0" r="0" b="1270"/>
            <wp:docPr id="2046494859" name="Picture 5" descr="A diagram of an embry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494859" name="Picture 5" descr="A diagram of an embryo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05163" w14:textId="77777777" w:rsidR="001241C1" w:rsidRDefault="001241C1"/>
    <w:sectPr w:rsidR="001241C1" w:rsidSect="00800F1C">
      <w:pgSz w:w="1222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F1C"/>
    <w:rsid w:val="00003C24"/>
    <w:rsid w:val="000112BE"/>
    <w:rsid w:val="00012786"/>
    <w:rsid w:val="000145FF"/>
    <w:rsid w:val="00022466"/>
    <w:rsid w:val="00033895"/>
    <w:rsid w:val="0003470B"/>
    <w:rsid w:val="0004035E"/>
    <w:rsid w:val="00044527"/>
    <w:rsid w:val="00060F86"/>
    <w:rsid w:val="00067695"/>
    <w:rsid w:val="00087012"/>
    <w:rsid w:val="000C0D87"/>
    <w:rsid w:val="000D7DC7"/>
    <w:rsid w:val="000E37F5"/>
    <w:rsid w:val="000E4F61"/>
    <w:rsid w:val="000E6FA4"/>
    <w:rsid w:val="000F1018"/>
    <w:rsid w:val="000F15C8"/>
    <w:rsid w:val="0010502D"/>
    <w:rsid w:val="001171E3"/>
    <w:rsid w:val="001241C1"/>
    <w:rsid w:val="00132C63"/>
    <w:rsid w:val="0014322F"/>
    <w:rsid w:val="00150DF4"/>
    <w:rsid w:val="001573E3"/>
    <w:rsid w:val="00174045"/>
    <w:rsid w:val="00176ADC"/>
    <w:rsid w:val="001852ED"/>
    <w:rsid w:val="001A27CE"/>
    <w:rsid w:val="001A61E2"/>
    <w:rsid w:val="001C07AF"/>
    <w:rsid w:val="001C773D"/>
    <w:rsid w:val="00214989"/>
    <w:rsid w:val="00220089"/>
    <w:rsid w:val="0022244B"/>
    <w:rsid w:val="0024584B"/>
    <w:rsid w:val="002742CA"/>
    <w:rsid w:val="0029044D"/>
    <w:rsid w:val="002937CC"/>
    <w:rsid w:val="002A66C8"/>
    <w:rsid w:val="002B164E"/>
    <w:rsid w:val="002C257A"/>
    <w:rsid w:val="00303B90"/>
    <w:rsid w:val="00307C38"/>
    <w:rsid w:val="0031388D"/>
    <w:rsid w:val="00320814"/>
    <w:rsid w:val="003272FF"/>
    <w:rsid w:val="003514EB"/>
    <w:rsid w:val="00354D66"/>
    <w:rsid w:val="0036509B"/>
    <w:rsid w:val="003818E6"/>
    <w:rsid w:val="00390101"/>
    <w:rsid w:val="003A542E"/>
    <w:rsid w:val="003A611A"/>
    <w:rsid w:val="003A61E7"/>
    <w:rsid w:val="00414FF6"/>
    <w:rsid w:val="0043596C"/>
    <w:rsid w:val="00467A8C"/>
    <w:rsid w:val="00490716"/>
    <w:rsid w:val="00490EEF"/>
    <w:rsid w:val="00497C50"/>
    <w:rsid w:val="004C7570"/>
    <w:rsid w:val="004E5670"/>
    <w:rsid w:val="005014CB"/>
    <w:rsid w:val="005229D7"/>
    <w:rsid w:val="0054300B"/>
    <w:rsid w:val="0057117E"/>
    <w:rsid w:val="00574974"/>
    <w:rsid w:val="0057550B"/>
    <w:rsid w:val="00577D36"/>
    <w:rsid w:val="00582EDC"/>
    <w:rsid w:val="005944DF"/>
    <w:rsid w:val="00594B3A"/>
    <w:rsid w:val="005A1069"/>
    <w:rsid w:val="005B1125"/>
    <w:rsid w:val="005B2177"/>
    <w:rsid w:val="005C79E5"/>
    <w:rsid w:val="005D0A1E"/>
    <w:rsid w:val="005E3129"/>
    <w:rsid w:val="005F18B9"/>
    <w:rsid w:val="00604F0B"/>
    <w:rsid w:val="006244AF"/>
    <w:rsid w:val="00625251"/>
    <w:rsid w:val="00653886"/>
    <w:rsid w:val="00672AEF"/>
    <w:rsid w:val="00683806"/>
    <w:rsid w:val="00690C28"/>
    <w:rsid w:val="00692AAF"/>
    <w:rsid w:val="006B3174"/>
    <w:rsid w:val="006C15CE"/>
    <w:rsid w:val="006D2633"/>
    <w:rsid w:val="007150CC"/>
    <w:rsid w:val="0073218E"/>
    <w:rsid w:val="00733ED9"/>
    <w:rsid w:val="00737B39"/>
    <w:rsid w:val="0074396D"/>
    <w:rsid w:val="00751082"/>
    <w:rsid w:val="00775609"/>
    <w:rsid w:val="00777A5F"/>
    <w:rsid w:val="00784C04"/>
    <w:rsid w:val="00786AC5"/>
    <w:rsid w:val="007B2194"/>
    <w:rsid w:val="007F2CE2"/>
    <w:rsid w:val="00800F1C"/>
    <w:rsid w:val="008035A3"/>
    <w:rsid w:val="00822FE9"/>
    <w:rsid w:val="00827DF1"/>
    <w:rsid w:val="00842A9D"/>
    <w:rsid w:val="008537E9"/>
    <w:rsid w:val="00864B73"/>
    <w:rsid w:val="008667A0"/>
    <w:rsid w:val="0088392F"/>
    <w:rsid w:val="00897818"/>
    <w:rsid w:val="008C047C"/>
    <w:rsid w:val="008C4F05"/>
    <w:rsid w:val="008C5C9E"/>
    <w:rsid w:val="008D30E2"/>
    <w:rsid w:val="00914D31"/>
    <w:rsid w:val="009173BF"/>
    <w:rsid w:val="00920463"/>
    <w:rsid w:val="00920A08"/>
    <w:rsid w:val="00921B97"/>
    <w:rsid w:val="00921D08"/>
    <w:rsid w:val="009251E0"/>
    <w:rsid w:val="00932618"/>
    <w:rsid w:val="00943885"/>
    <w:rsid w:val="00950EEA"/>
    <w:rsid w:val="009529C2"/>
    <w:rsid w:val="00952E61"/>
    <w:rsid w:val="009534D4"/>
    <w:rsid w:val="00953C2E"/>
    <w:rsid w:val="0096396F"/>
    <w:rsid w:val="00963BD9"/>
    <w:rsid w:val="009725C6"/>
    <w:rsid w:val="00977818"/>
    <w:rsid w:val="009872B5"/>
    <w:rsid w:val="009A25FA"/>
    <w:rsid w:val="009B40FB"/>
    <w:rsid w:val="009B73EC"/>
    <w:rsid w:val="009D004E"/>
    <w:rsid w:val="009F2818"/>
    <w:rsid w:val="009F6AE8"/>
    <w:rsid w:val="00A128A0"/>
    <w:rsid w:val="00A14399"/>
    <w:rsid w:val="00A210F2"/>
    <w:rsid w:val="00A27937"/>
    <w:rsid w:val="00A631CC"/>
    <w:rsid w:val="00A668A9"/>
    <w:rsid w:val="00A7418F"/>
    <w:rsid w:val="00A773F5"/>
    <w:rsid w:val="00AA4870"/>
    <w:rsid w:val="00AB5C64"/>
    <w:rsid w:val="00AD3FAF"/>
    <w:rsid w:val="00AE46E0"/>
    <w:rsid w:val="00B0570C"/>
    <w:rsid w:val="00B145A9"/>
    <w:rsid w:val="00B176E9"/>
    <w:rsid w:val="00B23879"/>
    <w:rsid w:val="00B27E5A"/>
    <w:rsid w:val="00B33683"/>
    <w:rsid w:val="00B4376C"/>
    <w:rsid w:val="00B63692"/>
    <w:rsid w:val="00B92A1F"/>
    <w:rsid w:val="00B968B3"/>
    <w:rsid w:val="00BA4AB8"/>
    <w:rsid w:val="00BC0630"/>
    <w:rsid w:val="00BD3ADA"/>
    <w:rsid w:val="00BE1424"/>
    <w:rsid w:val="00BE61EC"/>
    <w:rsid w:val="00C04184"/>
    <w:rsid w:val="00C156ED"/>
    <w:rsid w:val="00C232D5"/>
    <w:rsid w:val="00C242E9"/>
    <w:rsid w:val="00C27541"/>
    <w:rsid w:val="00C43623"/>
    <w:rsid w:val="00C6060B"/>
    <w:rsid w:val="00C617EF"/>
    <w:rsid w:val="00C80B8E"/>
    <w:rsid w:val="00C83508"/>
    <w:rsid w:val="00CA5427"/>
    <w:rsid w:val="00CB2DCF"/>
    <w:rsid w:val="00CD42A2"/>
    <w:rsid w:val="00CE3BC1"/>
    <w:rsid w:val="00CF5AAB"/>
    <w:rsid w:val="00CF6C17"/>
    <w:rsid w:val="00D17FAE"/>
    <w:rsid w:val="00D266FA"/>
    <w:rsid w:val="00D4468F"/>
    <w:rsid w:val="00D52D72"/>
    <w:rsid w:val="00D557B2"/>
    <w:rsid w:val="00D6746E"/>
    <w:rsid w:val="00D820EF"/>
    <w:rsid w:val="00D827D2"/>
    <w:rsid w:val="00D83121"/>
    <w:rsid w:val="00D9592E"/>
    <w:rsid w:val="00DA46AB"/>
    <w:rsid w:val="00DA5100"/>
    <w:rsid w:val="00DA6330"/>
    <w:rsid w:val="00DB4160"/>
    <w:rsid w:val="00DB498A"/>
    <w:rsid w:val="00DB64C3"/>
    <w:rsid w:val="00DC3734"/>
    <w:rsid w:val="00DD5829"/>
    <w:rsid w:val="00E10F46"/>
    <w:rsid w:val="00E266D0"/>
    <w:rsid w:val="00E31EBD"/>
    <w:rsid w:val="00E32321"/>
    <w:rsid w:val="00E379D4"/>
    <w:rsid w:val="00E650D8"/>
    <w:rsid w:val="00EA268F"/>
    <w:rsid w:val="00EF7B88"/>
    <w:rsid w:val="00F02A40"/>
    <w:rsid w:val="00F16321"/>
    <w:rsid w:val="00F23E4A"/>
    <w:rsid w:val="00F306B7"/>
    <w:rsid w:val="00F423B9"/>
    <w:rsid w:val="00F5655F"/>
    <w:rsid w:val="00F56F62"/>
    <w:rsid w:val="00F57A39"/>
    <w:rsid w:val="00F60F62"/>
    <w:rsid w:val="00F7338E"/>
    <w:rsid w:val="00F84E9B"/>
    <w:rsid w:val="00F95445"/>
    <w:rsid w:val="00FA2709"/>
    <w:rsid w:val="00FC2B7B"/>
    <w:rsid w:val="00FC4BB9"/>
    <w:rsid w:val="00FC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A56DC"/>
  <w15:chartTrackingRefBased/>
  <w15:docId w15:val="{47ED22BC-8873-EE47-A8F0-0F765214D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F1C"/>
    <w:rPr>
      <w:rFonts w:ascii="Times New Roman" w:eastAsia="Times New Roman" w:hAnsi="Times New Roman" w:cs="Times New Roman"/>
      <w:kern w:val="0"/>
      <w:sz w:val="24"/>
      <w:lang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F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F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F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F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F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F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F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68A9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800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F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F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F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F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F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F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F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F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F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F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F1C"/>
    <w:pPr>
      <w:spacing w:before="160" w:after="160"/>
      <w:jc w:val="center"/>
    </w:pPr>
    <w:rPr>
      <w:rFonts w:ascii="Arial" w:eastAsiaTheme="minorHAnsi" w:hAnsi="Arial" w:cs="Times New Roman (Body CS)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F1C"/>
    <w:pPr>
      <w:ind w:left="720"/>
      <w:contextualSpacing/>
    </w:pPr>
    <w:rPr>
      <w:rFonts w:ascii="Arial" w:eastAsiaTheme="minorHAnsi" w:hAnsi="Arial" w:cs="Times New Roman (Body CS)"/>
      <w:kern w:val="2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Times New Roman (Body CS)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F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M Tsolis</dc:creator>
  <cp:keywords/>
  <dc:description/>
  <cp:lastModifiedBy>Renee M Tsolis</cp:lastModifiedBy>
  <cp:revision>3</cp:revision>
  <dcterms:created xsi:type="dcterms:W3CDTF">2025-02-06T19:54:00Z</dcterms:created>
  <dcterms:modified xsi:type="dcterms:W3CDTF">2025-02-13T19:53:00Z</dcterms:modified>
</cp:coreProperties>
</file>